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20" w:type="dxa"/>
        <w:tblInd w:w="93" w:type="dxa"/>
        <w:tblLook w:val="04A0" w:firstRow="1" w:lastRow="0" w:firstColumn="1" w:lastColumn="0" w:noHBand="0" w:noVBand="1"/>
      </w:tblPr>
      <w:tblGrid>
        <w:gridCol w:w="2036"/>
        <w:gridCol w:w="904"/>
        <w:gridCol w:w="960"/>
        <w:gridCol w:w="960"/>
        <w:gridCol w:w="1160"/>
      </w:tblGrid>
      <w:tr w:rsidR="00381685" w:rsidRPr="00381685" w:rsidTr="00381685">
        <w:trPr>
          <w:trHeight w:val="300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EE1E78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Supplemental 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81685" w:rsidRPr="00381685" w:rsidTr="00381685">
        <w:trPr>
          <w:trHeight w:val="300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Screening analysis res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t-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FD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AU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median FC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microRN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q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LS vs NL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LS vs NLS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55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11.34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46a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7.72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50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6.20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24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40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99a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2.71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25b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2.22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30b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58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342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574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63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42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424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2.58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455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58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25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376a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2.41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0b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67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42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30a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2.11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30d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25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46b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652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99b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9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94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30a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let-7e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25a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31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200b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3.68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27a-3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30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hsa-miR-100-5p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>-1.79</w:t>
            </w:r>
          </w:p>
        </w:tc>
      </w:tr>
      <w:tr w:rsidR="00381685" w:rsidRPr="00381685" w:rsidTr="00381685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81685" w:rsidRPr="00381685" w:rsidTr="00381685">
        <w:trPr>
          <w:trHeight w:val="300"/>
        </w:trPr>
        <w:tc>
          <w:tcPr>
            <w:tcW w:w="4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81685">
              <w:rPr>
                <w:rFonts w:ascii="Calibri" w:eastAsia="Times New Roman" w:hAnsi="Calibri" w:cs="Times New Roman"/>
                <w:color w:val="000000"/>
              </w:rPr>
              <w:t xml:space="preserve">negative </w:t>
            </w:r>
            <w:r w:rsidR="001B6BC1">
              <w:rPr>
                <w:rFonts w:ascii="Calibri" w:eastAsia="Times New Roman" w:hAnsi="Calibri" w:cs="Times New Roman"/>
                <w:color w:val="000000"/>
              </w:rPr>
              <w:t>fold change (</w:t>
            </w:r>
            <w:r w:rsidRPr="00381685">
              <w:rPr>
                <w:rFonts w:ascii="Calibri" w:eastAsia="Times New Roman" w:hAnsi="Calibri" w:cs="Times New Roman"/>
                <w:color w:val="000000"/>
              </w:rPr>
              <w:t>FC</w:t>
            </w:r>
            <w:r w:rsidR="001B6BC1"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381685">
              <w:rPr>
                <w:rFonts w:ascii="Calibri" w:eastAsia="Times New Roman" w:hAnsi="Calibri" w:cs="Times New Roman"/>
                <w:color w:val="000000"/>
              </w:rPr>
              <w:t xml:space="preserve"> i</w:t>
            </w:r>
            <w:r w:rsidR="001B6BC1">
              <w:rPr>
                <w:rFonts w:ascii="Calibri" w:eastAsia="Times New Roman" w:hAnsi="Calibri" w:cs="Times New Roman"/>
                <w:color w:val="000000"/>
              </w:rPr>
              <w:t>ndicates lower expression in 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685" w:rsidRPr="00381685" w:rsidRDefault="00381685" w:rsidP="003816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D0C22" w:rsidRDefault="007D0C22"/>
    <w:sectPr w:rsidR="007D0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85"/>
    <w:rsid w:val="001B6BC1"/>
    <w:rsid w:val="00381685"/>
    <w:rsid w:val="007D0C22"/>
    <w:rsid w:val="00C94343"/>
    <w:rsid w:val="00EE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C7CDBE-B187-43EC-AC22-38A747156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5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hey Clinic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livan, Travis B.</dc:creator>
  <cp:lastModifiedBy>Vanni, Alex J.</cp:lastModifiedBy>
  <cp:revision>2</cp:revision>
  <dcterms:created xsi:type="dcterms:W3CDTF">2021-12-07T14:52:00Z</dcterms:created>
  <dcterms:modified xsi:type="dcterms:W3CDTF">2021-12-07T14:52:00Z</dcterms:modified>
</cp:coreProperties>
</file>